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F75" w:rsidRPr="001A3D24" w:rsidRDefault="00FB1F75" w:rsidP="00FB1F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3D24">
        <w:rPr>
          <w:rFonts w:ascii="Times New Roman" w:hAnsi="Times New Roman" w:cs="Times New Roman"/>
          <w:b/>
          <w:sz w:val="24"/>
          <w:szCs w:val="24"/>
          <w:lang w:val="en-US"/>
        </w:rPr>
        <w:t>S3 Table. Tubulin compaction, characterized with intra- and inter-dimer distances</w:t>
      </w:r>
    </w:p>
    <w:tbl>
      <w:tblPr>
        <w:tblW w:w="90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50"/>
        <w:gridCol w:w="1103"/>
        <w:gridCol w:w="1620"/>
        <w:gridCol w:w="1665"/>
        <w:gridCol w:w="3396"/>
      </w:tblGrid>
      <w:tr w:rsidR="00FB1F75" w:rsidRPr="001A3D24" w:rsidTr="00623F26">
        <w:trPr>
          <w:trHeight w:val="720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 xml:space="preserve">PDB </w:t>
            </w:r>
            <w:proofErr w:type="spellStart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id</w:t>
            </w:r>
            <w:proofErr w:type="spellEnd"/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Nuc</w:t>
            </w:r>
            <w:bookmarkStart w:id="0" w:name="_GoBack"/>
            <w:bookmarkEnd w:id="0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leotide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Intra</w:t>
            </w:r>
            <w:proofErr w:type="spellEnd"/>
            <w:r w:rsidR="002A223C" w:rsidRPr="002E31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  <w:proofErr w:type="spellStart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dimer</w:t>
            </w:r>
            <w:proofErr w:type="spellEnd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distance</w:t>
            </w:r>
            <w:proofErr w:type="spellEnd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2E31F4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Å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Inter</w:t>
            </w:r>
            <w:proofErr w:type="spellEnd"/>
            <w:r w:rsidR="002A223C" w:rsidRPr="002E31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  <w:proofErr w:type="spellStart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dimer</w:t>
            </w:r>
            <w:proofErr w:type="spellEnd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distance</w:t>
            </w:r>
            <w:proofErr w:type="spellEnd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2E31F4">
              <w:rPr>
                <w:rFonts w:ascii="Times New Roman" w:hAnsi="Times New Roman" w:cs="Times New Roman"/>
                <w:sz w:val="20"/>
                <w:szCs w:val="24"/>
                <w:highlight w:val="white"/>
              </w:rPr>
              <w:t>Å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Comment</w:t>
            </w:r>
            <w:proofErr w:type="spellEnd"/>
          </w:p>
        </w:tc>
      </w:tr>
      <w:tr w:rsidR="00FB1F75" w:rsidRPr="00FB1F75" w:rsidTr="00623F26">
        <w:trPr>
          <w:trHeight w:val="480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3j6f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GD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41.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40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itial straight structure, in the lattice</w:t>
            </w:r>
          </w:p>
        </w:tc>
      </w:tr>
      <w:tr w:rsidR="00FB1F75" w:rsidRPr="00FB1F75" w:rsidTr="00623F26">
        <w:trPr>
          <w:trHeight w:val="480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3j6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GT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41.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41.9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itial straight structure, in the lattice</w:t>
            </w:r>
          </w:p>
        </w:tc>
      </w:tr>
      <w:tr w:rsidR="00FB1F75" w:rsidRPr="00FB1F75" w:rsidTr="00623F26">
        <w:trPr>
          <w:trHeight w:val="480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3j6f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GD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42.9 ± 0.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41.1 ± 0.5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verage during last 500ns of simulation</w:t>
            </w:r>
          </w:p>
        </w:tc>
      </w:tr>
      <w:tr w:rsidR="00FB1F75" w:rsidRPr="00FB1F75" w:rsidTr="00623F26">
        <w:trPr>
          <w:trHeight w:val="460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3j6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GT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43.6 ± 0.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41.5 ± 0.1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verage during last 500ns of simulation</w:t>
            </w:r>
          </w:p>
        </w:tc>
      </w:tr>
      <w:tr w:rsidR="00FB1F75" w:rsidRPr="001A3D24" w:rsidTr="00623F26">
        <w:trPr>
          <w:trHeight w:val="480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1sa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GD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43.2 ± 0.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42.3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1F75" w:rsidRPr="002E31F4" w:rsidRDefault="00FB1F75" w:rsidP="00623F26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curved</w:t>
            </w:r>
            <w:proofErr w:type="spellEnd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structure</w:t>
            </w:r>
            <w:proofErr w:type="spellEnd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proofErr w:type="spellStart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Stathmin</w:t>
            </w:r>
            <w:proofErr w:type="spellEnd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colchicine</w:t>
            </w:r>
            <w:proofErr w:type="spellEnd"/>
            <w:r w:rsidRPr="002E31F4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</w:tbl>
    <w:p w:rsidR="0088181B" w:rsidRDefault="0088181B"/>
    <w:sectPr w:rsidR="0088181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F75"/>
    <w:rsid w:val="002A223C"/>
    <w:rsid w:val="002E31F4"/>
    <w:rsid w:val="0088181B"/>
    <w:rsid w:val="00FB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95140"/>
  <w15:chartTrackingRefBased/>
  <w15:docId w15:val="{3F54B5A8-CEFF-4939-B91C-0C056AACE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FB1F75"/>
    <w:pPr>
      <w:spacing w:after="0" w:line="276" w:lineRule="auto"/>
    </w:pPr>
    <w:rPr>
      <w:rFonts w:ascii="Arial" w:eastAsia="Arial" w:hAnsi="Arial" w:cs="Arial"/>
      <w:lang w:val="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</dc:creator>
  <cp:keywords/>
  <dc:description/>
  <cp:lastModifiedBy>Nikita</cp:lastModifiedBy>
  <cp:revision>3</cp:revision>
  <dcterms:created xsi:type="dcterms:W3CDTF">2019-06-12T22:36:00Z</dcterms:created>
  <dcterms:modified xsi:type="dcterms:W3CDTF">2019-06-12T22:37:00Z</dcterms:modified>
</cp:coreProperties>
</file>